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039" w:leftChars="-495" w:right="-1573" w:rightChars="-749" w:firstLine="210" w:firstLineChars="1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Table S2 </w:t>
      </w:r>
      <w:r>
        <w:rPr>
          <w:rFonts w:hint="eastAsia" w:ascii="Times New Roman" w:hAnsi="Times New Roman" w:cs="Times New Roman"/>
          <w:lang w:val="en-US" w:eastAsia="zh-CN"/>
        </w:rPr>
        <w:t>The SNP</w:t>
      </w:r>
      <w:r>
        <w:rPr>
          <w:rFonts w:hint="default" w:ascii="Times New Roman" w:hAnsi="Times New Roman" w:cs="Times New Roman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lang w:val="en-US" w:eastAsia="zh-CN"/>
        </w:rPr>
        <w:t xml:space="preserve">that are </w:t>
      </w:r>
      <w:r>
        <w:rPr>
          <w:rFonts w:hint="default" w:ascii="Times New Roman" w:hAnsi="Times New Roman" w:cs="Times New Roman"/>
          <w:lang w:val="en-US" w:eastAsia="zh-CN"/>
        </w:rPr>
        <w:t xml:space="preserve">related to other </w:t>
      </w:r>
      <w:r>
        <w:rPr>
          <w:rFonts w:hint="eastAsia" w:ascii="Times New Roman" w:hAnsi="Times New Roman" w:cs="Times New Roman"/>
          <w:lang w:val="en-US" w:eastAsia="zh-CN"/>
        </w:rPr>
        <w:t>potential confounders at genome-wide significance (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  <w:lang w:val="en-US" w:eastAsia="zh-CN"/>
        </w:rPr>
        <w:t xml:space="preserve"> &lt; 5×10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−8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3"/>
        <w:tblW w:w="11050" w:type="dxa"/>
        <w:tblInd w:w="-11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83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NP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henotype/T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lang w:val="en-US" w:eastAsia="zh-CN"/>
              </w:rPr>
              <w:t>ra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10740991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dy mass index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waist circumference, hip circumference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11720884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g fat percentage lef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leg fat percentage right, leg fat mass right, and leg fat mass 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11772627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dy mass index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impedance of leg left, overall health rating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17175518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asal metabolic r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leg predicted mass left, leg predicted mass right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3101339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g fat mass lef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body mass index, whole body fat mas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3764002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dy fat percentag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impedance of leg left, trunk fat percentage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4149513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Years of educational attainmen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body fat percentage, leg fat percentage left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4269101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ody fat percentag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arm fat percentage right, arm fat percentage left, and trunk fat 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429358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ate onset Alzheimers disea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dementia with Lewy bodies, self-reported high cholesterol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4800488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Weigh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basal metabolic rate, leg fat mass left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72720396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cohol usually taken with meal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morning vs evening chronotype, morning or evening person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746868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eatment with insulin produc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IgA deficiency, rheumatoid arthriti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75641275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chizophreni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leg fat mass right, waist circumference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7599488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d blood cell coun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F cell distribution, time spent watching television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s9385269</w:t>
            </w:r>
          </w:p>
        </w:tc>
        <w:tc>
          <w:tcPr>
            <w:tcW w:w="833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eg fat percentage righ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body fat percentage, time spent using computer, etc.</w:t>
            </w:r>
          </w:p>
        </w:tc>
      </w:tr>
    </w:tbl>
    <w:p>
      <w:pPr>
        <w:ind w:left="-1039" w:leftChars="-495" w:firstLine="0" w:firstLineChars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NPs, single nucleotide polymorphism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0M2YyNjNiN2MzMzVhODM0MDU0ZGIyMWJhNWFlNjgifQ=="/>
  </w:docVars>
  <w:rsids>
    <w:rsidRoot w:val="2FCA694C"/>
    <w:rsid w:val="25764A38"/>
    <w:rsid w:val="2FCA694C"/>
    <w:rsid w:val="3154190F"/>
    <w:rsid w:val="35D76ECB"/>
    <w:rsid w:val="44E5056D"/>
    <w:rsid w:val="6EFD678E"/>
    <w:rsid w:val="7358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272</Characters>
  <Lines>0</Lines>
  <Paragraphs>0</Paragraphs>
  <TotalTime>16</TotalTime>
  <ScaleCrop>false</ScaleCrop>
  <LinksUpToDate>false</LinksUpToDate>
  <CharactersWithSpaces>145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02:11:00Z</dcterms:created>
  <dc:creator>user</dc:creator>
  <cp:lastModifiedBy>Administrator</cp:lastModifiedBy>
  <dcterms:modified xsi:type="dcterms:W3CDTF">2023-01-03T01:4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011FB05383C4C4F99C85187F9272DD6</vt:lpwstr>
  </property>
</Properties>
</file>